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539A" w:rsidRDefault="0009539A" w:rsidP="000953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F57CC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881093"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sociations between maternal methyl nutrient intake or blood levels and </w:t>
      </w:r>
      <w:r>
        <w:rPr>
          <w:rFonts w:ascii="Times New Roman" w:hAnsi="Times New Roman" w:cs="Times New Roman"/>
          <w:i/>
          <w:sz w:val="24"/>
          <w:szCs w:val="24"/>
        </w:rPr>
        <w:t xml:space="preserve">CRH </w:t>
      </w:r>
      <w:r>
        <w:rPr>
          <w:rFonts w:ascii="Times New Roman" w:hAnsi="Times New Roman" w:cs="Times New Roman"/>
          <w:sz w:val="24"/>
          <w:szCs w:val="24"/>
        </w:rPr>
        <w:t xml:space="preserve">promoter </w:t>
      </w:r>
      <w:proofErr w:type="spellStart"/>
      <w:r>
        <w:rPr>
          <w:rFonts w:ascii="Times New Roman" w:hAnsi="Times New Roman" w:cs="Times New Roman"/>
          <w:sz w:val="24"/>
          <w:szCs w:val="24"/>
        </w:rPr>
        <w:t>Cp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tes DNA methylation in the placenta and cord blood</w:t>
      </w:r>
    </w:p>
    <w:tbl>
      <w:tblPr>
        <w:tblW w:w="13240" w:type="dxa"/>
        <w:tblLook w:val="04A0" w:firstRow="1" w:lastRow="0" w:firstColumn="1" w:lastColumn="0" w:noHBand="0" w:noVBand="1"/>
      </w:tblPr>
      <w:tblGrid>
        <w:gridCol w:w="3620"/>
        <w:gridCol w:w="1600"/>
        <w:gridCol w:w="1580"/>
        <w:gridCol w:w="1640"/>
        <w:gridCol w:w="1600"/>
        <w:gridCol w:w="1520"/>
        <w:gridCol w:w="1680"/>
      </w:tblGrid>
      <w:tr w:rsidR="0009539A" w:rsidRPr="0009539A" w:rsidTr="0009539A">
        <w:trPr>
          <w:trHeight w:val="312"/>
        </w:trPr>
        <w:tc>
          <w:tcPr>
            <w:tcW w:w="3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G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G2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G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G8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G9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G10</w:t>
            </w:r>
          </w:p>
        </w:tc>
      </w:tr>
      <w:tr w:rsidR="0009539A" w:rsidRPr="0009539A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(p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(p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(p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(p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(p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(p)</w:t>
            </w:r>
          </w:p>
        </w:tc>
      </w:tr>
      <w:tr w:rsidR="0009539A" w:rsidRPr="0009539A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cent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539A" w:rsidRPr="0009539A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ine intak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 (0.1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 (0.4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 (0.8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 (0.4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 (0.2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 (0.95)</w:t>
            </w:r>
          </w:p>
        </w:tc>
      </w:tr>
      <w:tr w:rsidR="0009539A" w:rsidRPr="0009539A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ine intak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 (0.4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 (0.5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 (0.8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 (0.04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 (0.6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 (0.025)</w:t>
            </w:r>
          </w:p>
        </w:tc>
      </w:tr>
      <w:tr w:rsidR="0009539A" w:rsidRPr="0009539A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B</w:t>
            </w: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2</w:t>
            </w: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take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9 (0.7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9 (0.6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 (0.9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 (0.01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 (0.2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 (0.14)</w:t>
            </w:r>
          </w:p>
        </w:tc>
      </w:tr>
      <w:tr w:rsidR="0009539A" w:rsidRPr="0009539A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ate intak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 (0.7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6 (0.9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 (0.4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 (0.1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 (0.1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 (0.21)</w:t>
            </w:r>
          </w:p>
        </w:tc>
      </w:tr>
      <w:tr w:rsidR="0009539A" w:rsidRPr="0009539A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ary methylation sco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2 (0.6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 (0.4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 (0.2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 (0.02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 (0.4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 (0.059)</w:t>
            </w:r>
          </w:p>
        </w:tc>
      </w:tr>
      <w:tr w:rsidR="0009539A" w:rsidRPr="0009539A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ternal plasma choline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 (0.5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7 (0.4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2 (0.5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 (0.6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 (0.5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 (0.20)</w:t>
            </w:r>
          </w:p>
        </w:tc>
      </w:tr>
      <w:tr w:rsidR="0009539A" w:rsidRPr="0009539A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plasma betain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 (0.07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5 (0.6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(0.2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 (0.00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(0.2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 (0.70)</w:t>
            </w:r>
          </w:p>
        </w:tc>
      </w:tr>
      <w:tr w:rsidR="0009539A" w:rsidRPr="0009539A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ternal seru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otranscobalami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 (0.2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 (0.01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 (0.3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 (0.5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 (0.2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 (0.49)</w:t>
            </w:r>
          </w:p>
        </w:tc>
      </w:tr>
      <w:tr w:rsidR="0009539A" w:rsidRPr="0009539A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serum fol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5 (0.9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 (0.03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 (0.5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 (0.8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 (0.6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 (0.18)</w:t>
            </w:r>
          </w:p>
        </w:tc>
      </w:tr>
      <w:tr w:rsidR="0009539A" w:rsidRPr="0009539A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plasma homocystein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 (0.3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 (0.07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 (0.06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 (0.7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 (0.4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 (0.36)</w:t>
            </w:r>
          </w:p>
        </w:tc>
      </w:tr>
      <w:tr w:rsidR="0009539A" w:rsidRPr="0009539A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539A" w:rsidRPr="0009539A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ine intak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 (0.00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 (0.00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9 (0.8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 (0.06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539A" w:rsidRPr="0009539A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ine intak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 (0.0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 (0.5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 (0.4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5 (0.7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539A" w:rsidRPr="0009539A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B</w:t>
            </w: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2</w:t>
            </w: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take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 (0.2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 (0.9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 (0.7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 (0.5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539A" w:rsidRPr="0009539A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ate intak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 (0.2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 (0.7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 (0.3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 (0.8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539A" w:rsidRPr="0009539A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ary methylation sco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 (0.05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 (0.6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 (0.6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 (0.7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539A" w:rsidRPr="0009539A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ternal plasma choline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 (0.8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 (0.4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 (0.05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 (0.2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539A" w:rsidRPr="0009539A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plasma betain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 (0.9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 (0.4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8 (0.8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 (0.3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539A" w:rsidRPr="0009539A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ternal seru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otranscobalami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 (0.00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 (0.01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 (0.1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 (0.5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539A" w:rsidRPr="0009539A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serum fol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 (0.7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 (0.3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 (0.9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 (0.9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539A" w:rsidRPr="0009539A" w:rsidTr="0009539A">
        <w:trPr>
          <w:trHeight w:val="312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plasma homocystein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 (0.001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 (0.1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 (0.4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 (0.43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A" w:rsidRPr="0009539A" w:rsidRDefault="0009539A" w:rsidP="0009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5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09539A" w:rsidRDefault="007C6C70" w:rsidP="007C6C70"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 = 21 for the GDM group and n = 26 for the non-GDM group. </w:t>
      </w:r>
      <w:r w:rsidRPr="000B4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alyzed wit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eneralized linear model adjusted for </w:t>
      </w:r>
      <w:r>
        <w:rPr>
          <w:rFonts w:ascii="Times New Roman" w:hAnsi="Times New Roman" w:cs="Times New Roman"/>
          <w:sz w:val="24"/>
          <w:szCs w:val="24"/>
        </w:rPr>
        <w:t xml:space="preserve">GDM status, GDM × nutrient intake/blood status interaction, total energy intake, and fetal covariates including sex of neonate, gestational age at </w:t>
      </w:r>
      <w:r>
        <w:rPr>
          <w:rFonts w:ascii="Times New Roman" w:hAnsi="Times New Roman" w:cs="Times New Roman"/>
          <w:sz w:val="24"/>
          <w:szCs w:val="24"/>
        </w:rPr>
        <w:lastRenderedPageBreak/>
        <w:t>birth, and mode of delivery. The correlation coefficient (r) was calculated using partial correlation controlling for the variables mentioned above.</w:t>
      </w:r>
      <w:r>
        <w:rPr>
          <w:rFonts w:ascii="Times New Roman" w:hAnsi="Times New Roman" w:cs="Times New Roman"/>
          <w:sz w:val="24"/>
          <w:szCs w:val="24"/>
        </w:rPr>
        <w:t xml:space="preserve"> CRH: </w:t>
      </w:r>
      <w:proofErr w:type="spellStart"/>
      <w:r>
        <w:rPr>
          <w:rFonts w:ascii="Times New Roman" w:hAnsi="Times New Roman" w:cs="Times New Roman"/>
          <w:sz w:val="24"/>
          <w:szCs w:val="24"/>
        </w:rPr>
        <w:t>corticotropin</w:t>
      </w:r>
      <w:proofErr w:type="spellEnd"/>
      <w:r>
        <w:rPr>
          <w:rFonts w:ascii="Times New Roman" w:hAnsi="Times New Roman" w:cs="Times New Roman"/>
          <w:sz w:val="24"/>
          <w:szCs w:val="24"/>
        </w:rPr>
        <w:t>-releasing hormone</w:t>
      </w:r>
      <w:bookmarkStart w:id="0" w:name="_GoBack"/>
      <w:bookmarkEnd w:id="0"/>
    </w:p>
    <w:sectPr w:rsidR="0009539A" w:rsidSect="008810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093"/>
    <w:rsid w:val="0009539A"/>
    <w:rsid w:val="00301969"/>
    <w:rsid w:val="00741C96"/>
    <w:rsid w:val="007C6C70"/>
    <w:rsid w:val="00881093"/>
    <w:rsid w:val="008C5B00"/>
    <w:rsid w:val="008D11A8"/>
    <w:rsid w:val="00BE1CE2"/>
    <w:rsid w:val="00F57CC9"/>
    <w:rsid w:val="00FE1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C1A0B"/>
  <w15:chartTrackingRefBased/>
  <w15:docId w15:val="{5DA833AE-C1C0-4792-871D-276758BF1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2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</dc:creator>
  <cp:keywords/>
  <dc:description/>
  <cp:lastModifiedBy>XJ </cp:lastModifiedBy>
  <cp:revision>5</cp:revision>
  <dcterms:created xsi:type="dcterms:W3CDTF">2023-03-07T06:02:00Z</dcterms:created>
  <dcterms:modified xsi:type="dcterms:W3CDTF">2023-05-03T03:58:00Z</dcterms:modified>
</cp:coreProperties>
</file>